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6A4" w:rsidRPr="000F451E" w:rsidRDefault="006B33B2" w:rsidP="00DD26A4">
      <w:proofErr w:type="gramStart"/>
      <w:r>
        <w:rPr>
          <w:b/>
        </w:rPr>
        <w:t>S6 Table</w:t>
      </w:r>
      <w:r w:rsidR="00DD26A4" w:rsidRPr="00AE6AE8">
        <w:rPr>
          <w:b/>
        </w:rPr>
        <w:t>.</w:t>
      </w:r>
      <w:proofErr w:type="gramEnd"/>
      <w:r w:rsidR="00DD26A4">
        <w:t xml:space="preserve"> Gene expression</w:t>
      </w:r>
      <w:r w:rsidR="00DD26A4" w:rsidRPr="001E378B">
        <w:t xml:space="preserve"> </w:t>
      </w:r>
      <w:r w:rsidR="00DD26A4">
        <w:t>previously determined by proteomic studies in CD34</w:t>
      </w:r>
      <w:r w:rsidR="00DD26A4" w:rsidRPr="000F6385">
        <w:rPr>
          <w:vertAlign w:val="superscript"/>
        </w:rPr>
        <w:t>+</w:t>
      </w:r>
      <w:r w:rsidR="00DD26A4">
        <w:t xml:space="preserve"> cells of MPNs, analyzed my microarray</w:t>
      </w:r>
      <w:r w:rsidR="00DD26A4" w:rsidRPr="000F451E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68"/>
        <w:gridCol w:w="963"/>
        <w:gridCol w:w="729"/>
        <w:gridCol w:w="963"/>
        <w:gridCol w:w="783"/>
        <w:gridCol w:w="954"/>
        <w:gridCol w:w="711"/>
        <w:gridCol w:w="927"/>
        <w:gridCol w:w="738"/>
      </w:tblGrid>
      <w:tr w:rsidR="00DD26A4" w:rsidTr="008515EE">
        <w:tc>
          <w:tcPr>
            <w:tcW w:w="1368" w:type="dxa"/>
            <w:shd w:val="clear" w:color="auto" w:fill="auto"/>
            <w:vAlign w:val="center"/>
          </w:tcPr>
          <w:p w:rsidR="00DD26A4" w:rsidRPr="008515EE" w:rsidRDefault="00DD26A4" w:rsidP="00DD26A4">
            <w:pPr>
              <w:rPr>
                <w:b/>
                <w:sz w:val="20"/>
                <w:szCs w:val="20"/>
              </w:rPr>
            </w:pPr>
            <w:r w:rsidRPr="008515EE">
              <w:rPr>
                <w:b/>
                <w:sz w:val="20"/>
                <w:szCs w:val="20"/>
              </w:rPr>
              <w:t>CD34</w:t>
            </w:r>
            <w:r w:rsidRPr="008515EE">
              <w:rPr>
                <w:b/>
                <w:sz w:val="20"/>
                <w:szCs w:val="20"/>
                <w:vertAlign w:val="superscript"/>
              </w:rPr>
              <w:t>+</w:t>
            </w:r>
            <w:r w:rsidRPr="008515EE">
              <w:rPr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1692" w:type="dxa"/>
            <w:gridSpan w:val="2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ET</w:t>
            </w:r>
          </w:p>
        </w:tc>
        <w:tc>
          <w:tcPr>
            <w:tcW w:w="1746" w:type="dxa"/>
            <w:gridSpan w:val="2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PV</w:t>
            </w:r>
          </w:p>
        </w:tc>
        <w:tc>
          <w:tcPr>
            <w:tcW w:w="1665" w:type="dxa"/>
            <w:gridSpan w:val="2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PMF</w:t>
            </w:r>
          </w:p>
        </w:tc>
        <w:tc>
          <w:tcPr>
            <w:tcW w:w="1665" w:type="dxa"/>
            <w:gridSpan w:val="2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Mut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8"/>
                <w:szCs w:val="28"/>
              </w:rPr>
            </w:pPr>
            <w:r w:rsidRPr="008515EE">
              <w:rPr>
                <w:sz w:val="28"/>
                <w:szCs w:val="28"/>
              </w:rPr>
              <w:t>Genes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sz w:val="16"/>
                <w:szCs w:val="16"/>
              </w:rPr>
            </w:pPr>
            <w:r w:rsidRPr="008515EE">
              <w:rPr>
                <w:b/>
                <w:sz w:val="28"/>
                <w:szCs w:val="28"/>
              </w:rPr>
              <w:t>Mean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SD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Mean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SD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sz w:val="16"/>
                <w:szCs w:val="16"/>
              </w:rPr>
            </w:pPr>
            <w:r w:rsidRPr="008515EE">
              <w:rPr>
                <w:b/>
                <w:sz w:val="28"/>
                <w:szCs w:val="28"/>
              </w:rPr>
              <w:t>Mean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SD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Mean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SD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CAT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CSL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3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8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CTG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CTN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ACTR2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ACTR3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KR1B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L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4.1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4.5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4.1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4.2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LDO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LOX5AP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NXA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NXA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NXA4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NXA5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NXA6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PEX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RHGDI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1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0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0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7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RPC1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4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RPC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RPC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RPC5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4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TP5A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TP5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ATP6V1E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BLVR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BST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6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B39L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LM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LR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MP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2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ND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NX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P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PG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CAPZA1 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PZA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9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4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AT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9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9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BX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CT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CT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CCT5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2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CD44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lastRenderedPageBreak/>
              <w:t>CD59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FL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HI3L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HIT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HMP5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LIC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LTC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ORO1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0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1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5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0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OTL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PNE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SK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6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7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4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TSD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CTSS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3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8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2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DDT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DEK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DLST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DPP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DYNC1H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EEF1D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EFHD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EHD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EIF2S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EML4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ENO1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EVI2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FAM129A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FBP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FCN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4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0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5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FLN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FNBP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7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1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FOLR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8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6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6PD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APDH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DI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LRX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MFG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5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6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7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7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NA1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NAI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PI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SR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STO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STP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GYG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H2AFY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HB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7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6.9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6.5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6.4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HBD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4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327CDC" w:rsidRDefault="00DD26A4" w:rsidP="00DD26A4">
            <w:pPr>
              <w:rPr>
                <w:sz w:val="20"/>
                <w:szCs w:val="20"/>
              </w:rPr>
            </w:pPr>
            <w:r w:rsidRPr="00327CDC">
              <w:rPr>
                <w:sz w:val="20"/>
                <w:szCs w:val="20"/>
              </w:rPr>
              <w:t>HIST1H2BO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HK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6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5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HNRNPD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lastRenderedPageBreak/>
              <w:t>HP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HSP90AA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HSPA8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HSP90AB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HSPA1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ICAM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6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6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IFI30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IFI35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IQGAP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ITGA2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ITGAM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8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KPNB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KRT10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LCP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3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5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2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2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LDH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2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LGALS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4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LTA4H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LXN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LYZ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1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3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3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MARCKS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MDH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ME2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MIF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MND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1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2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MPO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7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6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MSN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3.4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4.2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4.1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3.8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MVP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MYL6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MYO1F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NAMPT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NDRG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NME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NPC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NQO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NSF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ORM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3.0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2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OSTF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4H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A2G4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AICS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ARK7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CBP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DIA4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7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DIA6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FN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GD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GK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GLS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LIN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lastRenderedPageBreak/>
              <w:t>PPI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PI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RDX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RDX5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REP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RKAR1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SMA5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SMA7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SMC5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SME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9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TBP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TPN6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YG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PYGL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QSOX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AB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AB3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AB3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AB7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AB8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AC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2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4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9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3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AN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AP2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EEP5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HO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HOG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P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9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PS27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RTN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S100A11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2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100A1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6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4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100A4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5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2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100A6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100A8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6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6.0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6.3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5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100A9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1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9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4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9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DCBP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EC22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EPT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ERPINB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F3B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SFPQ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H3BGRL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4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LC2A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LC9A3R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NRPF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OD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PCS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TMN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9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TT3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lastRenderedPageBreak/>
              <w:t xml:space="preserve">SULT1A1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URF4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SYK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7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8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TALDO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TF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7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7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4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TPI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TPM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TPM3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TPT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8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TSN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2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TWF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9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9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TXN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2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1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TYMP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16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06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UBE2L3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4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4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UGP2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5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1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VAMP8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2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8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VAPA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VCL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7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4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8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VCP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1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4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7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 xml:space="preserve">VPS28 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WIPF1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61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63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03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YWHAB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3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7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6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5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368" w:type="dxa"/>
            <w:shd w:val="clear" w:color="auto" w:fill="auto"/>
          </w:tcPr>
          <w:p w:rsidR="00DD26A4" w:rsidRPr="008515EE" w:rsidRDefault="00DD26A4" w:rsidP="00DD26A4">
            <w:pPr>
              <w:rPr>
                <w:sz w:val="22"/>
                <w:szCs w:val="22"/>
              </w:rPr>
            </w:pPr>
            <w:r w:rsidRPr="008515EE">
              <w:rPr>
                <w:sz w:val="22"/>
                <w:szCs w:val="22"/>
              </w:rPr>
              <w:t>YWHAZ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8</w:t>
            </w:r>
          </w:p>
        </w:tc>
        <w:tc>
          <w:tcPr>
            <w:tcW w:w="729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6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5</w:t>
            </w:r>
          </w:p>
        </w:tc>
        <w:tc>
          <w:tcPr>
            <w:tcW w:w="783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54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05</w:t>
            </w:r>
          </w:p>
        </w:tc>
        <w:tc>
          <w:tcPr>
            <w:tcW w:w="711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27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6</w:t>
            </w:r>
          </w:p>
        </w:tc>
        <w:tc>
          <w:tcPr>
            <w:tcW w:w="738" w:type="dxa"/>
            <w:shd w:val="clear" w:color="auto" w:fill="auto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</w:tr>
    </w:tbl>
    <w:p w:rsidR="00DD26A4" w:rsidRPr="00406452" w:rsidRDefault="00DD26A4" w:rsidP="00DD26A4">
      <w:pPr>
        <w:rPr>
          <w:sz w:val="22"/>
          <w:szCs w:val="22"/>
        </w:rPr>
      </w:pPr>
      <w:r w:rsidRPr="00406452">
        <w:rPr>
          <w:sz w:val="22"/>
          <w:szCs w:val="22"/>
        </w:rPr>
        <w:t xml:space="preserve">The negative values represent downregulated genes, while positive values represent upregulated genes compared to </w:t>
      </w:r>
      <w:proofErr w:type="spellStart"/>
      <w:r w:rsidRPr="00406452">
        <w:rPr>
          <w:sz w:val="22"/>
          <w:szCs w:val="22"/>
        </w:rPr>
        <w:t>HuURNA</w:t>
      </w:r>
      <w:proofErr w:type="spellEnd"/>
      <w:r w:rsidRPr="00406452">
        <w:rPr>
          <w:sz w:val="22"/>
          <w:szCs w:val="22"/>
        </w:rPr>
        <w:t xml:space="preserve">. </w:t>
      </w:r>
    </w:p>
    <w:p w:rsidR="00DD26A4" w:rsidRDefault="00DD26A4" w:rsidP="00DD26A4"/>
    <w:sectPr w:rsidR="00DD26A4" w:rsidSect="00D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D26A4"/>
    <w:rsid w:val="001D4DE0"/>
    <w:rsid w:val="001F75C0"/>
    <w:rsid w:val="0020532B"/>
    <w:rsid w:val="0026380F"/>
    <w:rsid w:val="002F5282"/>
    <w:rsid w:val="00327CDC"/>
    <w:rsid w:val="003544B1"/>
    <w:rsid w:val="0036151C"/>
    <w:rsid w:val="00406452"/>
    <w:rsid w:val="00422552"/>
    <w:rsid w:val="0046130A"/>
    <w:rsid w:val="00691A69"/>
    <w:rsid w:val="006920C0"/>
    <w:rsid w:val="006B33B2"/>
    <w:rsid w:val="008515EE"/>
    <w:rsid w:val="00851C56"/>
    <w:rsid w:val="00890AA2"/>
    <w:rsid w:val="00900EDD"/>
    <w:rsid w:val="009534F4"/>
    <w:rsid w:val="00A559F6"/>
    <w:rsid w:val="00AE4167"/>
    <w:rsid w:val="00BC582E"/>
    <w:rsid w:val="00C435A5"/>
    <w:rsid w:val="00CB07DC"/>
    <w:rsid w:val="00CF03E4"/>
    <w:rsid w:val="00D93734"/>
    <w:rsid w:val="00DD016C"/>
    <w:rsid w:val="00DD26A4"/>
    <w:rsid w:val="00E167A6"/>
    <w:rsid w:val="00EA6529"/>
    <w:rsid w:val="00EF7667"/>
    <w:rsid w:val="00FB1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26A4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51</Words>
  <Characters>8172</Characters>
  <Application>Microsoft Office Word</Application>
  <DocSecurity>0</DocSecurity>
  <Lines>6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: The correlation summary report among the MPN samples in hematopoietic CD34+ progenitors</vt:lpstr>
    </vt:vector>
  </TitlesOfParts>
  <Company>IMI</Company>
  <LinksUpToDate>false</LinksUpToDate>
  <CharactersWithSpaces>10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The correlation summary report among the MPN samples in hematopoietic CD34+ progenitors</dc:title>
  <dc:creator>Vladan</dc:creator>
  <cp:lastModifiedBy>Vladan</cp:lastModifiedBy>
  <cp:revision>2</cp:revision>
  <dcterms:created xsi:type="dcterms:W3CDTF">2015-07-30T18:24:00Z</dcterms:created>
  <dcterms:modified xsi:type="dcterms:W3CDTF">2015-07-30T18:24:00Z</dcterms:modified>
</cp:coreProperties>
</file>